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BD9F99" w14:textId="77777777" w:rsidR="00A069B9" w:rsidRPr="00945079" w:rsidRDefault="00A069B9" w:rsidP="00A069B9">
      <w:pPr>
        <w:pBdr>
          <w:bottom w:val="single" w:sz="4" w:space="1" w:color="auto"/>
        </w:pBdr>
        <w:spacing w:after="0" w:line="360" w:lineRule="auto"/>
        <w:jc w:val="center"/>
        <w:rPr>
          <w:rFonts w:ascii="Times New Roman" w:hAnsi="Times New Roman" w:cs="Times New Roman"/>
          <w:sz w:val="32"/>
          <w:szCs w:val="24"/>
        </w:rPr>
      </w:pPr>
      <w:bookmarkStart w:id="0" w:name="_GoBack"/>
      <w:bookmarkEnd w:id="0"/>
      <w:r w:rsidRPr="00945079">
        <w:rPr>
          <w:rFonts w:ascii="Times New Roman" w:hAnsi="Times New Roman" w:cs="Times New Roman"/>
          <w:sz w:val="32"/>
          <w:szCs w:val="24"/>
        </w:rPr>
        <w:t>Self-assembly of SDS and DTAB mixed surfactants with dyes in aqueous mixtures</w:t>
      </w:r>
    </w:p>
    <w:p w14:paraId="72A09BBA" w14:textId="77777777" w:rsidR="00A069B9" w:rsidRPr="00945079" w:rsidRDefault="00A069B9" w:rsidP="00A069B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6832509" w14:textId="77777777" w:rsidR="00A069B9" w:rsidRPr="00945079" w:rsidRDefault="00A069B9" w:rsidP="00A069B9">
      <w:pPr>
        <w:pStyle w:val="NoSpacing"/>
        <w:pBdr>
          <w:bottom w:val="single" w:sz="4" w:space="1" w:color="auto"/>
        </w:pBdr>
        <w:spacing w:line="360" w:lineRule="auto"/>
        <w:ind w:firstLine="644"/>
        <w:jc w:val="center"/>
        <w:rPr>
          <w:vertAlign w:val="superscript"/>
        </w:rPr>
      </w:pPr>
      <w:r w:rsidRPr="00945079">
        <w:t>K. M. Sachin</w:t>
      </w:r>
      <w:r w:rsidRPr="00945079">
        <w:rPr>
          <w:vertAlign w:val="superscript"/>
        </w:rPr>
        <w:t>1</w:t>
      </w:r>
      <w:r w:rsidRPr="00945079">
        <w:t>, Sameer A. Karpe</w:t>
      </w:r>
      <w:r w:rsidRPr="00945079">
        <w:rPr>
          <w:vertAlign w:val="superscript"/>
        </w:rPr>
        <w:t>1</w:t>
      </w:r>
      <w:r w:rsidRPr="00945079">
        <w:t>, Man Singh</w:t>
      </w:r>
      <w:r w:rsidRPr="00945079">
        <w:rPr>
          <w:vertAlign w:val="superscript"/>
        </w:rPr>
        <w:t>1</w:t>
      </w:r>
      <w:r w:rsidRPr="00945079">
        <w:t xml:space="preserve">, </w:t>
      </w:r>
      <w:proofErr w:type="spellStart"/>
      <w:r w:rsidRPr="00945079">
        <w:t>Ajaya</w:t>
      </w:r>
      <w:proofErr w:type="spellEnd"/>
      <w:r w:rsidRPr="00945079">
        <w:t xml:space="preserve"> Bhattarai</w:t>
      </w:r>
      <w:r w:rsidRPr="00945079">
        <w:rPr>
          <w:vertAlign w:val="superscript"/>
        </w:rPr>
        <w:t>1, 2</w:t>
      </w:r>
      <w:r w:rsidRPr="00945079">
        <w:t>*</w:t>
      </w:r>
    </w:p>
    <w:p w14:paraId="4030847D" w14:textId="77777777" w:rsidR="00A069B9" w:rsidRPr="00945079" w:rsidRDefault="00A069B9" w:rsidP="00A069B9">
      <w:pPr>
        <w:pStyle w:val="NoSpacing"/>
        <w:spacing w:line="360" w:lineRule="auto"/>
        <w:ind w:firstLine="644"/>
        <w:jc w:val="center"/>
        <w:rPr>
          <w:vertAlign w:val="superscript"/>
        </w:rPr>
      </w:pPr>
    </w:p>
    <w:p w14:paraId="20578E6C" w14:textId="77777777" w:rsidR="00A069B9" w:rsidRPr="00945079" w:rsidRDefault="00A069B9" w:rsidP="00A069B9">
      <w:pPr>
        <w:pStyle w:val="NoSpacing"/>
        <w:spacing w:line="360" w:lineRule="auto"/>
        <w:ind w:firstLine="644"/>
        <w:jc w:val="center"/>
        <w:rPr>
          <w:sz w:val="22"/>
        </w:rPr>
      </w:pPr>
      <w:r w:rsidRPr="00945079">
        <w:rPr>
          <w:sz w:val="22"/>
          <w:vertAlign w:val="superscript"/>
        </w:rPr>
        <w:t>1</w:t>
      </w:r>
      <w:r w:rsidRPr="00945079">
        <w:rPr>
          <w:sz w:val="22"/>
        </w:rPr>
        <w:t>School of Chemical Sciences, Central University of Gujarat, Gandhinagar, India</w:t>
      </w:r>
    </w:p>
    <w:p w14:paraId="59FF84FF" w14:textId="77777777" w:rsidR="00A069B9" w:rsidRPr="00945079" w:rsidRDefault="00A069B9" w:rsidP="00A069B9">
      <w:pPr>
        <w:pStyle w:val="NoSpacing"/>
        <w:spacing w:line="360" w:lineRule="auto"/>
        <w:ind w:firstLine="644"/>
        <w:rPr>
          <w:sz w:val="22"/>
        </w:rPr>
      </w:pPr>
      <w:r w:rsidRPr="00945079">
        <w:rPr>
          <w:sz w:val="22"/>
          <w:vertAlign w:val="superscript"/>
        </w:rPr>
        <w:t>2</w:t>
      </w:r>
      <w:r w:rsidRPr="00945079">
        <w:rPr>
          <w:iCs/>
          <w:sz w:val="22"/>
        </w:rPr>
        <w:t xml:space="preserve">Department of Chemistry, </w:t>
      </w:r>
      <w:r w:rsidRPr="00945079">
        <w:rPr>
          <w:sz w:val="22"/>
        </w:rPr>
        <w:t>M.M. A. M. Campus, Tribhuvan University, Biratnagar, Nepal</w:t>
      </w:r>
    </w:p>
    <w:p w14:paraId="3A9E1A95" w14:textId="77777777" w:rsidR="00A069B9" w:rsidRPr="00945079" w:rsidRDefault="00A069B9" w:rsidP="00A069B9">
      <w:pPr>
        <w:pStyle w:val="NoSpacing"/>
        <w:pBdr>
          <w:bottom w:val="single" w:sz="4" w:space="1" w:color="auto"/>
        </w:pBdr>
        <w:spacing w:line="360" w:lineRule="auto"/>
        <w:ind w:firstLine="644"/>
        <w:jc w:val="center"/>
        <w:rPr>
          <w:sz w:val="22"/>
        </w:rPr>
      </w:pPr>
      <w:r w:rsidRPr="00945079">
        <w:rPr>
          <w:sz w:val="22"/>
        </w:rPr>
        <w:t>Author for correspondence: *</w:t>
      </w:r>
      <w:proofErr w:type="spellStart"/>
      <w:r w:rsidRPr="00945079">
        <w:rPr>
          <w:sz w:val="22"/>
        </w:rPr>
        <w:t>Ajaya</w:t>
      </w:r>
      <w:proofErr w:type="spellEnd"/>
      <w:r w:rsidRPr="00945079">
        <w:rPr>
          <w:sz w:val="22"/>
        </w:rPr>
        <w:t xml:space="preserve"> Bhattarai (</w:t>
      </w:r>
      <w:hyperlink r:id="rId4" w:history="1">
        <w:r w:rsidRPr="00945079">
          <w:rPr>
            <w:rStyle w:val="Hyperlink"/>
            <w:color w:val="auto"/>
            <w:sz w:val="22"/>
          </w:rPr>
          <w:t>bkajaya@yahoo.com</w:t>
        </w:r>
      </w:hyperlink>
      <w:r w:rsidRPr="00945079">
        <w:rPr>
          <w:sz w:val="22"/>
        </w:rPr>
        <w:t>)</w:t>
      </w:r>
    </w:p>
    <w:p w14:paraId="5E6E87D7" w14:textId="77777777" w:rsidR="00F03F7D" w:rsidRPr="00945079" w:rsidRDefault="005F76EF" w:rsidP="008D3FBE">
      <w:pPr>
        <w:spacing w:after="0" w:line="360" w:lineRule="auto"/>
        <w:jc w:val="center"/>
        <w:rPr>
          <w:rFonts w:ascii="Times New Roman" w:hAnsi="Times New Roman" w:cs="Times New Roman"/>
        </w:rPr>
      </w:pPr>
    </w:p>
    <w:p w14:paraId="515E2868" w14:textId="77777777" w:rsidR="004D7C8C" w:rsidRPr="00945079" w:rsidRDefault="004D7C8C" w:rsidP="004D7C8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4410DCD" w14:textId="77777777" w:rsidR="004D7C8C" w:rsidRPr="00945079" w:rsidRDefault="004D7C8C" w:rsidP="004D7C8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45079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 wp14:anchorId="3608A342" wp14:editId="046BE828">
            <wp:extent cx="6427609" cy="4750969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7609" cy="47509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EBB3A27" w14:textId="77777777" w:rsidR="004D7C8C" w:rsidRPr="00945079" w:rsidRDefault="004D7C8C" w:rsidP="004D7C8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FB2CB5A" w14:textId="77777777" w:rsidR="004D7C8C" w:rsidRPr="00945079" w:rsidRDefault="004D7C8C" w:rsidP="004D7C8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45079">
        <w:rPr>
          <w:rFonts w:ascii="Times New Roman" w:hAnsi="Times New Roman" w:cs="Times New Roman"/>
          <w:b/>
          <w:sz w:val="24"/>
          <w:szCs w:val="24"/>
        </w:rPr>
        <w:t>(a)</w:t>
      </w:r>
    </w:p>
    <w:p w14:paraId="293005CD" w14:textId="77777777" w:rsidR="004D7C8C" w:rsidRPr="00945079" w:rsidRDefault="004D7C8C" w:rsidP="004D7C8C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45079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3AB5FD74" wp14:editId="72C92A72">
            <wp:extent cx="5825975" cy="6029325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218" cy="6032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5B559A" w14:textId="77777777" w:rsidR="004D7C8C" w:rsidRPr="00945079" w:rsidRDefault="004D7C8C" w:rsidP="004D7C8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45079">
        <w:rPr>
          <w:rFonts w:ascii="Times New Roman" w:hAnsi="Times New Roman" w:cs="Times New Roman"/>
          <w:b/>
          <w:sz w:val="24"/>
          <w:szCs w:val="24"/>
        </w:rPr>
        <w:t>(b)</w:t>
      </w:r>
    </w:p>
    <w:p w14:paraId="74EFBD66" w14:textId="77777777" w:rsidR="004D7C8C" w:rsidRPr="00945079" w:rsidRDefault="00B447F2" w:rsidP="004D7C8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507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602EF5" w:rsidRPr="00945079">
        <w:rPr>
          <w:rFonts w:ascii="Times New Roman" w:hAnsi="Times New Roman" w:cs="Times New Roman"/>
          <w:b/>
          <w:sz w:val="24"/>
          <w:szCs w:val="24"/>
        </w:rPr>
        <w:t>S1</w:t>
      </w:r>
      <w:r w:rsidRPr="00945079">
        <w:rPr>
          <w:rFonts w:ascii="Times New Roman" w:hAnsi="Times New Roman" w:cs="Times New Roman"/>
          <w:b/>
          <w:sz w:val="24"/>
          <w:szCs w:val="24"/>
        </w:rPr>
        <w:t>.</w:t>
      </w:r>
      <w:r w:rsidR="004D7C8C" w:rsidRPr="009450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7C8C" w:rsidRPr="00945079">
        <w:rPr>
          <w:rFonts w:ascii="Times New Roman" w:hAnsi="Times New Roman" w:cs="Times New Roman"/>
          <w:sz w:val="24"/>
          <w:szCs w:val="24"/>
        </w:rPr>
        <w:t>Plot of Specific Conductivity versus concentration of SDS-rich (a) and DTAB-rich (b) solution at 293.15(○), 298.15(□) and 303.15 K (Δ).</w:t>
      </w:r>
    </w:p>
    <w:p w14:paraId="2C41E4B2" w14:textId="77777777" w:rsidR="004D7C8C" w:rsidRPr="00945079" w:rsidRDefault="004D7C8C" w:rsidP="004D7C8C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45079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2A6E596B" wp14:editId="6669170A">
            <wp:extent cx="5560074" cy="53721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3367" cy="5375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F5734" w14:textId="77777777" w:rsidR="004D7C8C" w:rsidRPr="00945079" w:rsidRDefault="00B447F2" w:rsidP="004D7C8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5079">
        <w:rPr>
          <w:rFonts w:ascii="Times New Roman" w:hAnsi="Times New Roman" w:cs="Times New Roman"/>
          <w:b/>
          <w:sz w:val="24"/>
          <w:szCs w:val="24"/>
        </w:rPr>
        <w:t>Figure</w:t>
      </w:r>
      <w:r w:rsidR="004D7C8C" w:rsidRPr="009450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02EF5" w:rsidRPr="00945079">
        <w:rPr>
          <w:rFonts w:ascii="Times New Roman" w:hAnsi="Times New Roman" w:cs="Times New Roman"/>
          <w:b/>
          <w:sz w:val="24"/>
          <w:szCs w:val="24"/>
        </w:rPr>
        <w:t>S2</w:t>
      </w:r>
      <w:r w:rsidRPr="00945079">
        <w:rPr>
          <w:rFonts w:ascii="Times New Roman" w:hAnsi="Times New Roman" w:cs="Times New Roman"/>
          <w:b/>
          <w:sz w:val="24"/>
          <w:szCs w:val="24"/>
        </w:rPr>
        <w:t>.</w:t>
      </w:r>
      <w:r w:rsidR="004D7C8C" w:rsidRPr="009450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7C8C" w:rsidRPr="00945079">
        <w:rPr>
          <w:rFonts w:ascii="Times New Roman" w:hAnsi="Times New Roman" w:cs="Times New Roman"/>
          <w:sz w:val="24"/>
          <w:szCs w:val="24"/>
        </w:rPr>
        <w:t xml:space="preserve">Plot of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∆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o</m:t>
            </m:r>
          </m:sup>
        </m:sSubSup>
      </m:oMath>
      <w:r w:rsidR="004D7C8C" w:rsidRPr="00945079">
        <w:rPr>
          <w:rFonts w:ascii="Times New Roman" w:hAnsi="Times New Roman" w:cs="Times New Roman"/>
          <w:sz w:val="24"/>
          <w:szCs w:val="24"/>
        </w:rPr>
        <w:t xml:space="preserve">versus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∆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o</m:t>
            </m:r>
          </m:sup>
        </m:sSubSup>
      </m:oMath>
      <w:r w:rsidR="004D7C8C" w:rsidRPr="00945079">
        <w:rPr>
          <w:rFonts w:ascii="Times New Roman" w:hAnsi="Times New Roman" w:cs="Times New Roman"/>
          <w:sz w:val="24"/>
          <w:szCs w:val="24"/>
        </w:rPr>
        <w:t xml:space="preserve"> for DTAB-rich and SDS-rich micellar solutions.</w:t>
      </w:r>
    </w:p>
    <w:p w14:paraId="56F15E39" w14:textId="77777777" w:rsidR="004D7C8C" w:rsidRPr="00945079" w:rsidRDefault="004D7C8C" w:rsidP="004D7C8C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45079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68A5CB2C" wp14:editId="3B705072">
            <wp:extent cx="5790491" cy="530542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4759" cy="5309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B8A620" w14:textId="77777777" w:rsidR="004D7C8C" w:rsidRPr="00945079" w:rsidRDefault="00B447F2" w:rsidP="004D7C8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5079">
        <w:rPr>
          <w:rFonts w:ascii="Times New Roman" w:hAnsi="Times New Roman" w:cs="Times New Roman"/>
          <w:b/>
          <w:sz w:val="24"/>
          <w:szCs w:val="24"/>
        </w:rPr>
        <w:t>Figure</w:t>
      </w:r>
      <w:r w:rsidR="004D7C8C" w:rsidRPr="009450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02EF5" w:rsidRPr="00945079">
        <w:rPr>
          <w:rFonts w:ascii="Times New Roman" w:hAnsi="Times New Roman" w:cs="Times New Roman"/>
          <w:b/>
          <w:sz w:val="24"/>
          <w:szCs w:val="24"/>
        </w:rPr>
        <w:t>S3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.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∆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o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4D7C8C" w:rsidRPr="00945079">
        <w:rPr>
          <w:rFonts w:ascii="Times New Roman" w:hAnsi="Times New Roman" w:cs="Times New Roman"/>
          <w:sz w:val="24"/>
          <w:szCs w:val="24"/>
        </w:rPr>
        <w:t>versus Temperature curve for calculation of heat capacity of micellization of SDS-rich (○) and DTAB-rich (Δ).</w:t>
      </w:r>
    </w:p>
    <w:p w14:paraId="3AC9BEF1" w14:textId="77777777" w:rsidR="008D3FBE" w:rsidRPr="00945079" w:rsidRDefault="008D3FBE" w:rsidP="008D3F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AEE88F" w14:textId="77777777" w:rsidR="008D3FBE" w:rsidRPr="00945079" w:rsidRDefault="008D3FBE" w:rsidP="008D3F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5079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5ECAE9BF" wp14:editId="29763767">
            <wp:extent cx="6389500" cy="4750969"/>
            <wp:effectExtent l="0" t="0" r="0" b="0"/>
            <wp:docPr id="38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9500" cy="47509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91C9AF5" w14:textId="77777777" w:rsidR="008D3FBE" w:rsidRPr="00945079" w:rsidRDefault="00B447F2" w:rsidP="008D3F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5079">
        <w:rPr>
          <w:rFonts w:ascii="Times New Roman" w:hAnsi="Times New Roman" w:cs="Times New Roman"/>
          <w:b/>
          <w:sz w:val="24"/>
          <w:szCs w:val="24"/>
        </w:rPr>
        <w:t>Figure</w:t>
      </w:r>
      <w:r w:rsidR="00602EF5" w:rsidRPr="00945079">
        <w:rPr>
          <w:rFonts w:ascii="Times New Roman" w:hAnsi="Times New Roman" w:cs="Times New Roman"/>
          <w:b/>
          <w:sz w:val="24"/>
          <w:szCs w:val="24"/>
        </w:rPr>
        <w:t xml:space="preserve"> S4</w:t>
      </w:r>
      <w:r w:rsidRPr="00945079">
        <w:rPr>
          <w:rFonts w:ascii="Times New Roman" w:hAnsi="Times New Roman" w:cs="Times New Roman"/>
          <w:b/>
          <w:sz w:val="24"/>
          <w:szCs w:val="24"/>
        </w:rPr>
        <w:t>.</w:t>
      </w:r>
      <w:r w:rsidR="008D3FBE" w:rsidRPr="009450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D3FBE" w:rsidRPr="00945079">
        <w:rPr>
          <w:rFonts w:ascii="Times New Roman" w:hAnsi="Times New Roman" w:cs="Times New Roman"/>
          <w:sz w:val="24"/>
          <w:szCs w:val="24"/>
        </w:rPr>
        <w:t>UV-visible data of MB/ DTAB-SDS/water system: lines are suitable fitting curves obtained in NLREG procedure.</w:t>
      </w:r>
    </w:p>
    <w:p w14:paraId="797156C8" w14:textId="77777777" w:rsidR="008D3FBE" w:rsidRPr="00945079" w:rsidRDefault="008D3FBE" w:rsidP="008D3FB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C1B3630" w14:textId="77777777" w:rsidR="008D3FBE" w:rsidRPr="00945079" w:rsidRDefault="008D3FBE" w:rsidP="008D3FB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AFA88E9" w14:textId="77777777" w:rsidR="008D3FBE" w:rsidRPr="00945079" w:rsidRDefault="008D3FBE" w:rsidP="008D3FB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45079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lastRenderedPageBreak/>
        <w:drawing>
          <wp:inline distT="0" distB="0" distL="0" distR="0" wp14:anchorId="37383D4A" wp14:editId="039415AE">
            <wp:extent cx="6389500" cy="4674751"/>
            <wp:effectExtent l="0" t="0" r="0" b="0"/>
            <wp:docPr id="37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9500" cy="46747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8631255" w14:textId="77777777" w:rsidR="008D3FBE" w:rsidRPr="00945079" w:rsidRDefault="00B447F2" w:rsidP="008D3F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5079">
        <w:rPr>
          <w:rFonts w:ascii="Times New Roman" w:hAnsi="Times New Roman" w:cs="Times New Roman"/>
          <w:b/>
          <w:sz w:val="24"/>
          <w:szCs w:val="24"/>
        </w:rPr>
        <w:t>Figure</w:t>
      </w:r>
      <w:r w:rsidR="00B11F6A" w:rsidRPr="009450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02EF5" w:rsidRPr="00945079">
        <w:rPr>
          <w:rFonts w:ascii="Times New Roman" w:hAnsi="Times New Roman" w:cs="Times New Roman"/>
          <w:b/>
          <w:sz w:val="24"/>
          <w:szCs w:val="24"/>
        </w:rPr>
        <w:t>S5</w:t>
      </w:r>
      <w:r w:rsidRPr="00945079">
        <w:rPr>
          <w:rFonts w:ascii="Times New Roman" w:hAnsi="Times New Roman" w:cs="Times New Roman"/>
          <w:b/>
          <w:sz w:val="24"/>
          <w:szCs w:val="24"/>
        </w:rPr>
        <w:t>.</w:t>
      </w:r>
      <w:r w:rsidR="008D3FBE" w:rsidRPr="00945079">
        <w:rPr>
          <w:rFonts w:ascii="Times New Roman" w:hAnsi="Times New Roman" w:cs="Times New Roman"/>
          <w:sz w:val="24"/>
          <w:szCs w:val="24"/>
        </w:rPr>
        <w:t xml:space="preserve"> UV-visible data of MO/ DTAB-SDS /water system: lines are suitable fitting curves obtained in NLREG procedure.</w:t>
      </w:r>
    </w:p>
    <w:p w14:paraId="1BC32FDB" w14:textId="77777777" w:rsidR="008D3FBE" w:rsidRPr="00945079" w:rsidRDefault="008D3FBE" w:rsidP="008D3F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0FAA65" w14:textId="77777777" w:rsidR="008D3FBE" w:rsidRPr="00945079" w:rsidRDefault="008D3FBE" w:rsidP="008D3FBE">
      <w:pPr>
        <w:spacing w:after="0" w:line="360" w:lineRule="auto"/>
        <w:jc w:val="center"/>
        <w:rPr>
          <w:rFonts w:ascii="Times New Roman" w:hAnsi="Times New Roman" w:cs="Times New Roman"/>
        </w:rPr>
      </w:pPr>
    </w:p>
    <w:sectPr w:rsidR="008D3FBE" w:rsidRPr="009450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3FBE"/>
    <w:rsid w:val="00137513"/>
    <w:rsid w:val="002A2FE1"/>
    <w:rsid w:val="002A7C2E"/>
    <w:rsid w:val="002D4EC1"/>
    <w:rsid w:val="00352F20"/>
    <w:rsid w:val="003D620F"/>
    <w:rsid w:val="004D54A4"/>
    <w:rsid w:val="004D7C8C"/>
    <w:rsid w:val="00505B1B"/>
    <w:rsid w:val="005F76EF"/>
    <w:rsid w:val="00602EF5"/>
    <w:rsid w:val="00625117"/>
    <w:rsid w:val="00632D91"/>
    <w:rsid w:val="006904BF"/>
    <w:rsid w:val="00787346"/>
    <w:rsid w:val="008558E4"/>
    <w:rsid w:val="00874122"/>
    <w:rsid w:val="008D3FBE"/>
    <w:rsid w:val="008F3A1E"/>
    <w:rsid w:val="00945079"/>
    <w:rsid w:val="00992FD6"/>
    <w:rsid w:val="00A069B9"/>
    <w:rsid w:val="00AC362B"/>
    <w:rsid w:val="00B11F6A"/>
    <w:rsid w:val="00B13569"/>
    <w:rsid w:val="00B447F2"/>
    <w:rsid w:val="00C6284D"/>
    <w:rsid w:val="00EF0319"/>
    <w:rsid w:val="00EF50C8"/>
    <w:rsid w:val="00F57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6FE09"/>
  <w15:docId w15:val="{DACC963D-2F08-4249-97C5-C2F195E2C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3FBE"/>
  </w:style>
  <w:style w:type="paragraph" w:styleId="Heading1">
    <w:name w:val="heading 1"/>
    <w:basedOn w:val="Normal"/>
    <w:link w:val="Heading1Char"/>
    <w:uiPriority w:val="9"/>
    <w:qFormat/>
    <w:rsid w:val="008D3FB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8D3FBE"/>
    <w:rPr>
      <w:color w:val="0000FF"/>
      <w:u w:val="single"/>
    </w:rPr>
  </w:style>
  <w:style w:type="paragraph" w:styleId="NoSpacing">
    <w:name w:val="No Spacing"/>
    <w:qFormat/>
    <w:rsid w:val="008D3F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D3FBE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table" w:styleId="TableGrid">
    <w:name w:val="Table Grid"/>
    <w:basedOn w:val="TableNormal"/>
    <w:uiPriority w:val="59"/>
    <w:rsid w:val="008D3F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D3F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F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F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38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hyperlink" Target="mailto:bkajaya@yahoo.com" TargetMode="Externa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1</Words>
  <Characters>922</Characters>
  <Application>Microsoft Office Word</Application>
  <DocSecurity>0</DocSecurity>
  <Lines>1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Office User</cp:lastModifiedBy>
  <cp:revision>2</cp:revision>
  <dcterms:created xsi:type="dcterms:W3CDTF">2019-02-25T02:19:00Z</dcterms:created>
  <dcterms:modified xsi:type="dcterms:W3CDTF">2019-02-25T02:19:00Z</dcterms:modified>
</cp:coreProperties>
</file>